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692D" w:rsidRDefault="00CF692D" w:rsidP="00CF692D">
      <w:pPr>
        <w:spacing w:after="0" w:line="240" w:lineRule="auto"/>
        <w:ind w:right="4239"/>
        <w:jc w:val="both"/>
      </w:pPr>
      <w:r w:rsidRPr="003F5850">
        <w:rPr>
          <w:b/>
        </w:rPr>
        <w:t xml:space="preserve">Table </w:t>
      </w:r>
      <w:r>
        <w:rPr>
          <w:b/>
        </w:rPr>
        <w:t>S2:</w:t>
      </w:r>
      <w:r>
        <w:t xml:space="preserve"> </w:t>
      </w:r>
    </w:p>
    <w:p w:rsidR="00CF692D" w:rsidRDefault="00CF692D" w:rsidP="00CF692D">
      <w:pPr>
        <w:spacing w:after="0" w:line="240" w:lineRule="auto"/>
      </w:pPr>
    </w:p>
    <w:tbl>
      <w:tblPr>
        <w:tblW w:w="7064" w:type="dxa"/>
        <w:tblInd w:w="93" w:type="dxa"/>
        <w:tblLook w:val="04A0"/>
      </w:tblPr>
      <w:tblGrid>
        <w:gridCol w:w="1260"/>
        <w:gridCol w:w="572"/>
        <w:gridCol w:w="572"/>
        <w:gridCol w:w="572"/>
        <w:gridCol w:w="572"/>
        <w:gridCol w:w="572"/>
        <w:gridCol w:w="590"/>
        <w:gridCol w:w="590"/>
        <w:gridCol w:w="572"/>
        <w:gridCol w:w="572"/>
        <w:gridCol w:w="620"/>
      </w:tblGrid>
      <w:tr w:rsidR="00CF692D" w:rsidRPr="00B456C8" w:rsidTr="008A33C2">
        <w:trPr>
          <w:cantSplit/>
          <w:trHeight w:val="1314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ind w:left="113" w:right="113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ND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ind w:left="113" w:right="113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AH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ind w:left="113" w:right="113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T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ind w:left="113" w:right="113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DL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ind w:left="113" w:right="113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V Thin Turf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ind w:left="113" w:right="113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Thin Turf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ind w:left="113" w:right="113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B456C8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Dictyota</w:t>
            </w:r>
            <w:proofErr w:type="spellEnd"/>
            <w:r w:rsidRPr="00B456C8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sp.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ind w:left="113" w:right="113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B456C8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Galaxaura</w:t>
            </w:r>
            <w:proofErr w:type="spellEnd"/>
            <w:r w:rsidRPr="00B456C8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sp.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ind w:left="113" w:right="113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Thick Turf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ind w:left="113" w:right="113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V Thick Turf</w:t>
            </w:r>
          </w:p>
        </w:tc>
      </w:tr>
      <w:tr w:rsidR="00CF692D" w:rsidRPr="00B456C8" w:rsidTr="008A33C2">
        <w:trPr>
          <w:trHeight w:val="348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ND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F692D" w:rsidRPr="00B456C8" w:rsidTr="008A33C2">
        <w:trPr>
          <w:trHeight w:val="348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AH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F692D" w:rsidRPr="00B456C8" w:rsidTr="008A33C2">
        <w:trPr>
          <w:trHeight w:val="348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F692D" w:rsidRPr="00B456C8" w:rsidTr="008A33C2">
        <w:trPr>
          <w:trHeight w:val="348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DL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F692D" w:rsidRPr="00B456C8" w:rsidTr="008A33C2">
        <w:trPr>
          <w:trHeight w:val="348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V Thin Turf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F692D" w:rsidRPr="00B456C8" w:rsidTr="008A33C2">
        <w:trPr>
          <w:trHeight w:val="348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Thin Turf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F692D" w:rsidRPr="00B456C8" w:rsidTr="008A33C2">
        <w:trPr>
          <w:trHeight w:val="348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B456C8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Dictyota</w:t>
            </w:r>
            <w:proofErr w:type="spellEnd"/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sp.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F692D" w:rsidRPr="00B456C8" w:rsidTr="008A33C2">
        <w:trPr>
          <w:trHeight w:val="348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B456C8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Galaxaura</w:t>
            </w:r>
            <w:proofErr w:type="spellEnd"/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sp.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F692D" w:rsidRPr="00B456C8" w:rsidTr="008A33C2">
        <w:trPr>
          <w:trHeight w:val="348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Thick Turf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F692D" w:rsidRPr="00B456C8" w:rsidTr="008A33C2">
        <w:trPr>
          <w:trHeight w:val="348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V Thick Turf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F692D" w:rsidRPr="00B456C8" w:rsidRDefault="00CF692D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B456C8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</w:tbl>
    <w:p w:rsidR="00CF692D" w:rsidRDefault="00CF692D" w:rsidP="00CF692D">
      <w:pPr>
        <w:spacing w:line="360" w:lineRule="auto"/>
      </w:pPr>
    </w:p>
    <w:p w:rsidR="00140401" w:rsidRDefault="00140401"/>
    <w:sectPr w:rsidR="00140401" w:rsidSect="00140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F692D"/>
    <w:rsid w:val="00140401"/>
    <w:rsid w:val="00A64E8A"/>
    <w:rsid w:val="00CF692D"/>
    <w:rsid w:val="00DF05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92D"/>
    <w:rPr>
      <w:rFonts w:ascii="Calibri" w:eastAsia="Times New Roman" w:hAnsi="Calibri" w:cs="Calibri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>Microsoft</Company>
  <LinksUpToDate>false</LinksUpToDate>
  <CharactersWithSpaces>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Sweet</dc:creator>
  <cp:lastModifiedBy>Mike Sweet</cp:lastModifiedBy>
  <cp:revision>2</cp:revision>
  <dcterms:created xsi:type="dcterms:W3CDTF">2013-07-01T23:11:00Z</dcterms:created>
  <dcterms:modified xsi:type="dcterms:W3CDTF">2013-07-01T23:13:00Z</dcterms:modified>
</cp:coreProperties>
</file>